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rPr/>
      </w:pPr>
      <w:r>
        <w:rPr>
          <w:b/>
          <w:lang w:val="en-US" w:eastAsia="en-US"/>
        </w:rPr>
        <w:t xml:space="preserve">Table S5 </w:t>
      </w:r>
      <w:r>
        <w:rPr>
          <w:lang w:val="en-US" w:eastAsia="en-US"/>
        </w:rPr>
        <w:t xml:space="preserve">The list of DEGs with at least two-fold change obtained from comparisons of </w:t>
      </w:r>
      <w:r>
        <w:rPr>
          <w:bCs/>
        </w:rPr>
        <w:t xml:space="preserve">good prognosis vs. poor prognosis in EAC group. </w:t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69"/>
        <w:gridCol w:w="1069"/>
        <w:gridCol w:w="1069"/>
        <w:gridCol w:w="1069"/>
        <w:gridCol w:w="7724"/>
      </w:tblGrid>
      <w:tr>
        <w:trPr/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Illumina ID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Log2 FC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P.Value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ENTREZ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SYMBOL</w:t>
            </w:r>
          </w:p>
        </w:tc>
        <w:tc>
          <w:tcPr>
            <w:tcW w:w="7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Description</w:t>
            </w:r>
          </w:p>
        </w:tc>
      </w:tr>
      <w:tr>
        <w:trPr/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LCO2A1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8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573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78</w:t>
            </w:r>
          </w:p>
        </w:tc>
        <w:tc>
          <w:tcPr>
            <w:tcW w:w="10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CO2A1</w:t>
            </w:r>
          </w:p>
        </w:tc>
        <w:tc>
          <w:tcPr>
            <w:tcW w:w="77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lute carrier organic anion transporter family, member 2A1 (SLCO2A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LC47A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0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2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C47A1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lute carrier family 47, member 1 (SLC47A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EFTY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7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4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EFTY2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eft-right determination factor 2 (LEFTY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BLN1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2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364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9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BLN1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ibulin 1 (FBLN1), transcript variant D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LC16A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77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096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C16A9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lute carrier family 16, member 9 (monocarboxylic acid transporter 9) (SLC16A9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GJA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3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JA4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p junction protein, alpha 4, 37kDa (GJA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EPDR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0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47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PDR1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pendymin related protein 1 (zebrafish) (EPDR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9ORF6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42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41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9orf61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romosome 9 open reading frame 61 (C9orf6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PP2R2C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81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PP2R2C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otein phosphatase 2 (formerly 2A), regulatory subunit B, gamma isoform (PPP2R2C), transcript variant 1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T5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7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T5E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'-nucleotidase, ecto (CD73) (NT5E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GREM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26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38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REM2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remlin 2, cysteine knot superfamily, homolog (Xenopus laevis) (GREM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ETBP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6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04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ETBP1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ET binding protein 1 (SETBP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AGE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46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50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AGE4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 antigen family, member 4 (prostate associated) (PAGE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RGL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79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1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GL1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al guanine nucleotide dissociation stimulator-like 1 (RGL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22ORF3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53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88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22orf36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romosome 22 open reading frame 36 (C22orf36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PLNR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8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PLNR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pelin receptor (APLNR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G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46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GR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ogesterone receptor (PGR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NAPC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88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94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NAPC4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naphase promoting complex subunit 4 (ANAPC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HSPA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58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SPA5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eat shock 70kDa protein 5 (glucose-regulated protein, 78kDa) (HSPA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KIAA18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63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43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IAA1826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IAA1826 (KIAA1826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YOM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05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17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YOM2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yomesin (M-protein) 2, 165kDa (MYOM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HS.37925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4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DNA FLJ26539 fis, clone KDN09310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IL20R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38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83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L20RA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terleukin 20 receptor, alpha (IL20RA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HOXD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8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3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3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OXD1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omeobox D1 (HOXD1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PRYD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8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84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76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PRYD5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PRY domain containing 5 (SPRYD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RID3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9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RID3A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 rich interactive domain 3A (BRIGHT-like) (ARID3A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SCL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61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SCL2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haete-scute complex homolog 2 (Drosophila) (ASCL2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ABP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5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72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7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ABP5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atty acid binding protein 5 (psoriasis-associated) (FABP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M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4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16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87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MU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uromedin U (NMU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FKFB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3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7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1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FKFB4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-phosphofructo-2-kinase/fructose-2,6-biphosphatase 4 (PFKFB4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KCNJ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4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7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CNJ16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tassium inwardly-rectifying channel, subfamily J, member 16 (KCNJ16), transcript variant 3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OC73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2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18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3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OC731049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PREDICTED: similar to Ubiquitin-conjugating enzyme E2S (Ubiquitin-conjugating enzyme E2-24 kDa) (Ubiquitin-protein ligase) </w:t>
            </w:r>
          </w:p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Ubiquitin carrier protein) (E2-EPF5) (LOC731049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LC2A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625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1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C2A5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lute carrier family 2 (facilitated glucose/fructose transporter), member 5 (SLC2A5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FST*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77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46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ST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ollistatin (FST), transcript variant FST317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GPI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2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PI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lucose phosphate isomerase (GPI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TNFRSF11B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85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NFRSF11B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umor necrosis factor receptor superfamily, member 11b (TNFRSF11B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PP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1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61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6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PP6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embrane protein, palmitoylated 6 (MAGUK p55 subfamily member 6) (MPP6), mRNA.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LAP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20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05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AP3</w:t>
            </w:r>
          </w:p>
        </w:tc>
        <w:tc>
          <w:tcPr>
            <w:tcW w:w="7724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eucine aminopeptidase 3 (LAP3), mRNA.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b/>
                <w:i/>
                <w:iCs/>
                <w:color w:val="000000"/>
                <w:sz w:val="13"/>
                <w:szCs w:val="13"/>
              </w:rPr>
              <w:t>LMO4*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00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8869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43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MO4</w:t>
            </w:r>
          </w:p>
        </w:tc>
        <w:tc>
          <w:tcPr>
            <w:tcW w:w="77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IM domain only 4 (LMO4), mRNA.</w:t>
            </w:r>
          </w:p>
        </w:tc>
      </w:tr>
    </w:tbl>
    <w:p>
      <w:pPr>
        <w:pStyle w:val="Normal"/>
        <w:rPr>
          <w:sz w:val="13"/>
          <w:szCs w:val="13"/>
          <w:lang w:val="en-US" w:eastAsia="en-US"/>
        </w:rPr>
      </w:pPr>
      <w:r>
        <w:rPr>
          <w:sz w:val="13"/>
          <w:szCs w:val="13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cs="Arial"/>
      <w:i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Rwro">
    <w:name w:val="rwro"/>
    <w:basedOn w:val="DefaultParagraphFont"/>
    <w:qFormat/>
    <w:rPr/>
  </w:style>
  <w:style w:type="character" w:styleId="Heading8Char">
    <w:name w:val="Heading 8 Char"/>
    <w:basedOn w:val="DefaultParagraphFont"/>
    <w:qFormat/>
    <w:rPr>
      <w:rFonts w:ascii="Arial" w:hAnsi="Arial" w:cs="Arial"/>
      <w:i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5:27:00Z</dcterms:created>
  <dc:creator>khoury</dc:creator>
  <dc:description/>
  <cp:keywords/>
  <dc:language>en-US</dc:language>
  <cp:lastModifiedBy>LiuS</cp:lastModifiedBy>
  <cp:lastPrinted>2010-08-24T12:04:00Z</cp:lastPrinted>
  <dcterms:modified xsi:type="dcterms:W3CDTF">2010-10-14T14:05:00Z</dcterms:modified>
  <cp:revision>5</cp:revision>
  <dc:subject/>
  <dc:title>Illumina gene express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